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216" w:rsidRPr="00A01CC2" w:rsidRDefault="00DA7216" w:rsidP="00642339">
      <w:pPr>
        <w:pStyle w:val="PlainText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Zm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MGWRWHDDD-----------GDSGR------GLGGVPDLAG------------------G 25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Sb              MGWRWHDDD----------DGDSGR------GLGGVPDLAG------------------G 26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Os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>/Xb24         MGWRWHDDG-----------DDGGR------GLGDIPDLAGGG----------------G 27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Bd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MGWRWHDEEG---------EGDGDR------GLGDIPG---------------------R 2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At              MGWIWIDDS------------SASKA-----GADLTDKPLG-D----------------S 26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Al              MGWVWIDDS------------SASKA-----GTDLTDKPLG-D----------------S 26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Cs              MGWVWRDDT------------DDSDS-----FAADADKFNNST----------------S 27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Pt              MGWVWRDD----DESDD--------------SFQKNPNYS-------------------S 23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01CC2">
        <w:rPr>
          <w:rFonts w:ascii="Courier New" w:hAnsi="Courier New" w:cs="Courier New"/>
          <w:sz w:val="16"/>
          <w:szCs w:val="16"/>
        </w:rPr>
        <w:t>Rc</w:t>
      </w:r>
      <w:proofErr w:type="spellEnd"/>
      <w:proofErr w:type="gramEnd"/>
      <w:r w:rsidRPr="00A01CC2">
        <w:rPr>
          <w:rFonts w:ascii="Courier New" w:hAnsi="Courier New" w:cs="Courier New"/>
          <w:sz w:val="16"/>
          <w:szCs w:val="16"/>
        </w:rPr>
        <w:t xml:space="preserve">              MGWVWRDD----DEKEEFSSSSIGGDISEYKNKNNNPNYS-------------------- 36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Ca              MGWVWSDDD-----------------------SQLNT----------------------S 15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Gm              MGWVWKDDN-----------------------SDDVR----------------------R 15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Vv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MGWVWEDD-------------AGEAN-----TAGDVTGFQN------------P-----N 25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01CC2">
        <w:rPr>
          <w:rFonts w:ascii="Courier New" w:hAnsi="Courier New" w:cs="Courier New"/>
          <w:sz w:val="16"/>
          <w:szCs w:val="16"/>
        </w:rPr>
        <w:t>Sl</w:t>
      </w:r>
      <w:proofErr w:type="spellEnd"/>
      <w:proofErr w:type="gramEnd"/>
      <w:r w:rsidRPr="00A01CC2">
        <w:rPr>
          <w:rFonts w:ascii="Courier New" w:hAnsi="Courier New" w:cs="Courier New"/>
          <w:sz w:val="16"/>
          <w:szCs w:val="16"/>
        </w:rPr>
        <w:t xml:space="preserve">              MGWVWINDE---------PKHSGADDFSAVKDFGNPRSSSG-S----------------D 3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Pp              MDVRLSRMS----------DGSEGDSRE-GFGNGESIGFSR------------------K 31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 xml:space="preserve">                *.                                                          </w:t>
      </w:r>
    </w:p>
    <w:p w:rsidR="00DA7216" w:rsidRPr="00A01CC2" w:rsidRDefault="00DA7216" w:rsidP="00642339">
      <w:pPr>
        <w:pStyle w:val="PlainText"/>
        <w:rPr>
          <w:rFonts w:ascii="Courier New" w:hAnsi="Courier New" w:cs="Courier New"/>
          <w:sz w:val="16"/>
          <w:szCs w:val="16"/>
        </w:rPr>
      </w:pP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Zm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GGDGAQCATRRVVQSRCHTEEVE-PGRFVRKCEKTEQLLRDCVGRPSELVESKTENTEED 8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Sb              GGEGAQCATRRVVQSRCHTEEVE-PGRFVRKCEKTEQLLRDCVGRPSELVESKTENTEED 85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Os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>/Xb24         GGDGERCATRRVVQSRCHTEEVE-PGRFVRKCEKTEQLLRDCVGRPSELVESKTENTEED 86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Bd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GGEGAHLGTRRVVQSRCRTEEVE-PGRFVRKCEKTEQLLRDCIGRPSELVESKTENTEED 83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At              AAAAENCSTTTVVRSQCKTEEVE-PGKFVRKCDKTEEILRHCFGKPSEVVQSNTEHTEED 85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Al              SAAAGNCSTTTVVRSQCKTEEVE-PGKFVRKCDKTEEILRHCFGKPSEVVQSNTEHTEED 85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Cs              PSSSDWCSTRNVVRSHCKTEEVE-PGKFVRKCERTEEILRDCIGRPTEVIKSNKEITEED 86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Pt              SSSGEVCSTRTVVRSQCKTEEVE-PGKFVRKCEKTEEVLRDCLGKPVEVLKSNKEYTEDD 82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01CC2">
        <w:rPr>
          <w:rFonts w:ascii="Courier New" w:hAnsi="Courier New" w:cs="Courier New"/>
          <w:sz w:val="16"/>
          <w:szCs w:val="16"/>
        </w:rPr>
        <w:t>Rc</w:t>
      </w:r>
      <w:proofErr w:type="spellEnd"/>
      <w:proofErr w:type="gramEnd"/>
      <w:r w:rsidRPr="00A01CC2">
        <w:rPr>
          <w:rFonts w:ascii="Courier New" w:hAnsi="Courier New" w:cs="Courier New"/>
          <w:sz w:val="16"/>
          <w:szCs w:val="16"/>
        </w:rPr>
        <w:t xml:space="preserve">              SPSDKVCSTRKVVKSQCKTEEVE-PGKFVRKCEKSEEILRECLGEPVEVLKSNKEYTEDD 95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Ca              SGSDERYSTRKIVKSQCRTEEVE-PGKFVKKCEKTEELLRTCTGKPVEVLQSNKEYTEED 7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Gm              DNSSERCATTKVVKSQCRTEEVE-TGKFVRKCEKTEEILRNCIGKPAEVLQSNKEYTEED 7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Vv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LRSEDRCSTRRIVKSQCRTEEVK-PGKFVRKCQKTQQILKDCVGRATEVVQSNEEYTEDD 8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01CC2">
        <w:rPr>
          <w:rFonts w:ascii="Courier New" w:hAnsi="Courier New" w:cs="Courier New"/>
          <w:sz w:val="16"/>
          <w:szCs w:val="16"/>
        </w:rPr>
        <w:t>Sl</w:t>
      </w:r>
      <w:proofErr w:type="spellEnd"/>
      <w:proofErr w:type="gramEnd"/>
      <w:r w:rsidRPr="00A01CC2">
        <w:rPr>
          <w:rFonts w:ascii="Courier New" w:hAnsi="Courier New" w:cs="Courier New"/>
          <w:sz w:val="16"/>
          <w:szCs w:val="16"/>
        </w:rPr>
        <w:t xml:space="preserve">              GDGGERCATRKVVSTRCRTEETE-PGKFIRKCEKAEQTFKDCIGRPSEIVESNKEYSEED 93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Pp              FDPNDPCTYSTIRKYKCFLEGNDSSGNAVQKCERTEQLLRRCPGRPVEVVKSETEYTEGD 91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 xml:space="preserve">                           :   :*  *  . .*. ::**::::: :: * *.. *:::*: * :* *</w:t>
      </w:r>
    </w:p>
    <w:p w:rsidR="00DA7216" w:rsidRPr="00A01CC2" w:rsidRDefault="00DA7216" w:rsidP="00642339">
      <w:pPr>
        <w:pStyle w:val="PlainText"/>
        <w:rPr>
          <w:rFonts w:ascii="Courier New" w:hAnsi="Courier New" w:cs="Courier New"/>
          <w:sz w:val="16"/>
          <w:szCs w:val="16"/>
        </w:rPr>
      </w:pP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Zm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VTEEMKSG--SLSLGFPRN-----EPFAFPGLRSDMEALEKDFF---------------- 121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Sb              VTEEMKSG--SLSLGFPRN-----EPFAFPGLRSDMEALEKDFF---------------- 122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Os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>/Xb24         VTDEMKSG--SLSLGFPTN-----EPFAFPGLRSDIEALEKGLF---------------- 123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Bd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VTDEMTGA--SHSLGFPAK-----EPFAFPGLRSDIEAIEKGFS---------------- 120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At              VTDQMVGR-SALPNQFEDK-----NPLNFPGLRRDVDAIERHFL---------------- 123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Al              VTDQMVGR-SALPNQFEER-----NPLNFPGLRRDVDAIERHFL---------------- 123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Cs              VTDQMVNRSFSLGSSPSEH-----RPLDFPGLRSDIDAIEQSLF---------------- 125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Pt              VTEQVVRG--LLHPGKFED-----VPFDFHGLRGDIQDIERHFL---------------- 119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01CC2">
        <w:rPr>
          <w:rFonts w:ascii="Courier New" w:hAnsi="Courier New" w:cs="Courier New"/>
          <w:sz w:val="16"/>
          <w:szCs w:val="16"/>
        </w:rPr>
        <w:t>Rc</w:t>
      </w:r>
      <w:proofErr w:type="spellEnd"/>
      <w:proofErr w:type="gramEnd"/>
      <w:r w:rsidRPr="00A01CC2">
        <w:rPr>
          <w:rFonts w:ascii="Courier New" w:hAnsi="Courier New" w:cs="Courier New"/>
          <w:sz w:val="16"/>
          <w:szCs w:val="16"/>
        </w:rPr>
        <w:t xml:space="preserve">              VTDLVAKG--SSTLGKFDN-----SPFDFPGLRSDIEGLERHFL---------------- 132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Ca              ITDEVLRG-RSTTFGSSNSSSDH-GVFDFPGLRSDIEVMERNLF---------------- 116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Gm              ITDEVLKG-RSVPFSSSDGAS---GVVDFPGLQNDIEVMERNLL---------------- 11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Vv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VTDLVVKG--SAPLGLPEQ-----GHFDFPGLRSDIEAIERNLF---------------- 121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01CC2">
        <w:rPr>
          <w:rFonts w:ascii="Courier New" w:hAnsi="Courier New" w:cs="Courier New"/>
          <w:sz w:val="16"/>
          <w:szCs w:val="16"/>
        </w:rPr>
        <w:t>Sl</w:t>
      </w:r>
      <w:proofErr w:type="spellEnd"/>
      <w:proofErr w:type="gramEnd"/>
      <w:r w:rsidRPr="00A01CC2">
        <w:rPr>
          <w:rFonts w:ascii="Courier New" w:hAnsi="Courier New" w:cs="Courier New"/>
          <w:sz w:val="16"/>
          <w:szCs w:val="16"/>
        </w:rPr>
        <w:t xml:space="preserve">              VTDQMTND--SHSIESSS------VPFDFPGLRSDIENIERSFF---------------- 129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Pp              AA----TGSTNFWIEGSDR------SLPLPGLHSDVEQDPRSILPRPFTESDWPRSLTQR 141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 xml:space="preserve">                 :                        . : **: *::   : :                 </w:t>
      </w:r>
    </w:p>
    <w:p w:rsidR="00DA7216" w:rsidRPr="00A01CC2" w:rsidRDefault="00DA7216" w:rsidP="00642339">
      <w:pPr>
        <w:pStyle w:val="PlainText"/>
        <w:rPr>
          <w:rFonts w:ascii="Courier New" w:hAnsi="Courier New" w:cs="Courier New"/>
          <w:sz w:val="16"/>
          <w:szCs w:val="16"/>
        </w:rPr>
      </w:pP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Zm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----------GSLGNV----------LDEAERMANSFVRSFG-FPPAHDSGSSPFRRQ-- 158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Sb              ----------GSLGNV----------LDEAERMTNSFIKSFG-FPPVHDRESSPFRRQ-- 159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Os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>/Xb24         ----------GSIGSF----------LDDAERMTNDFLKSFG-V</w:t>
      </w:r>
      <w:r w:rsidRPr="008952F3">
        <w:rPr>
          <w:rFonts w:ascii="Courier New" w:hAnsi="Courier New" w:cs="Courier New"/>
          <w:sz w:val="16"/>
          <w:szCs w:val="16"/>
          <w:highlight w:val="red"/>
        </w:rPr>
        <w:t>PSINERESSS</w:t>
      </w:r>
      <w:r w:rsidRPr="00A01CC2">
        <w:rPr>
          <w:rFonts w:ascii="Courier New" w:hAnsi="Courier New" w:cs="Courier New"/>
          <w:sz w:val="16"/>
          <w:szCs w:val="16"/>
        </w:rPr>
        <w:t>FDGQPT 162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Bd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----------GSIGSF----------MEEAERITNDFFKSFG-FPSIDDGEPRRLPRQ-- 157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At              ----------SGMKSF----------FDAAEEMTSSLFDIMG---------DHHPSTRRG 15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Al              ----------SGMKSF----------FDAAEEMTSSLFDVMG---------DHHPSTRRG 15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Cs              ----------GSMKGF----------FEAAEEIKNGFFGSLR-DPPLFNRDSSSSASMRR 16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Pt              ----------GGINRF----------FEAAEEMKNNFFDVFG---DFHNGNSSSSPSKRR 156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01CC2">
        <w:rPr>
          <w:rFonts w:ascii="Courier New" w:hAnsi="Courier New" w:cs="Courier New"/>
          <w:sz w:val="16"/>
          <w:szCs w:val="16"/>
        </w:rPr>
        <w:t>Rc</w:t>
      </w:r>
      <w:proofErr w:type="spellEnd"/>
      <w:proofErr w:type="gramEnd"/>
      <w:r w:rsidRPr="00A01CC2">
        <w:rPr>
          <w:rFonts w:ascii="Courier New" w:hAnsi="Courier New" w:cs="Courier New"/>
          <w:sz w:val="16"/>
          <w:szCs w:val="16"/>
        </w:rPr>
        <w:t xml:space="preserve">              ----------GGIGRL----------FEAAEQMRSSIFYTFG---ELYKENSSPSPSR-- 167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Ca              ----------GGLGRF----------FEAAEEMKNGFFDVIAKSPPIFDVESSSSSPMRR 156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Gm              ----------SGLSHF----------FDAA----NGFFDVFSKSPSIFDAESSSPSVRR- 149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Vv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----------GGLNRF----------FEAAEEMKNGFFSVFG-APPVFDGESSSSSSTRR 160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01CC2">
        <w:rPr>
          <w:rFonts w:ascii="Courier New" w:hAnsi="Courier New" w:cs="Courier New"/>
          <w:sz w:val="16"/>
          <w:szCs w:val="16"/>
        </w:rPr>
        <w:t>Sl</w:t>
      </w:r>
      <w:proofErr w:type="spellEnd"/>
      <w:proofErr w:type="gramEnd"/>
      <w:r w:rsidRPr="00A01CC2">
        <w:rPr>
          <w:rFonts w:ascii="Courier New" w:hAnsi="Courier New" w:cs="Courier New"/>
          <w:sz w:val="16"/>
          <w:szCs w:val="16"/>
        </w:rPr>
        <w:t xml:space="preserve">              ----------SELDRF----------FEAAEEIKNGFFGAFS-IPRVFDDDRSPPPERR- 167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Pp              DERQRSPAVPGGFTGFGGIMNAIEDVMRETEDMAHSFLHVFGLDGDETDRSGNPFDRWFG 201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 xml:space="preserve">                          . :  .          :  :     .:.  :                   </w:t>
      </w:r>
    </w:p>
    <w:p w:rsidR="00DA7216" w:rsidRPr="00A01CC2" w:rsidRDefault="00DA7216" w:rsidP="00642339">
      <w:pPr>
        <w:pStyle w:val="PlainText"/>
        <w:rPr>
          <w:rFonts w:ascii="Courier New" w:hAnsi="Courier New" w:cs="Courier New"/>
          <w:sz w:val="16"/>
          <w:szCs w:val="16"/>
        </w:rPr>
      </w:pP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Zm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-------PADRHI-------EEDTA-----KNKTESDYSE-FRSKI-SDV 187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Sb              -------PAEKHI-------EEDTA-----RKTKESDYSE-FRSKI-SDV 188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Os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>/Xb24         GRHIGGQPAGRHI-------EEGTA-----KDTKQNDYAE-FSSKI-TDV 198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Bd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-------PTERHT-------EDGSS-----KKANENDYSN-FGSQI-TDV 186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At              GI-----PIENHP-----KVEEHRNDETAPTRPHSSGEID-LSGLA-KDV 192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Al              GI-----PIENHP-----KIEEHRNDKTAPTRPHSSGEID-LSGLA-KDV 192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Cs              GI-----PIEEDH-----DPVFFYN----PKEPDS-GHVD-LSGLA-RDV 197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Pt              GI-----PVEGHP-----LTEASPK----PKEPNS-GDVD-LSGLA-RDV 189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01CC2">
        <w:rPr>
          <w:rFonts w:ascii="Courier New" w:hAnsi="Courier New" w:cs="Courier New"/>
          <w:sz w:val="16"/>
          <w:szCs w:val="16"/>
        </w:rPr>
        <w:t>Rc</w:t>
      </w:r>
      <w:proofErr w:type="spellEnd"/>
      <w:proofErr w:type="gramEnd"/>
      <w:r w:rsidRPr="00A01CC2">
        <w:rPr>
          <w:rFonts w:ascii="Courier New" w:hAnsi="Courier New" w:cs="Courier New"/>
          <w:sz w:val="16"/>
          <w:szCs w:val="16"/>
        </w:rPr>
        <w:t xml:space="preserve">              GI-----PIEDYS-----RREASPK----ARETEP-GNVD-LSGLA-KDV 200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Ca              GI-----PIEEYG-----RQETHPR----SKDMES-TDTD-FTALA-KDV 189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Gm              GI-----PIEEYR-----RPEAYPK----SKEKES-GDTD-FVAMA-KDV 182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 w:rsidRPr="00A01CC2">
        <w:rPr>
          <w:rFonts w:ascii="Courier New" w:hAnsi="Courier New" w:cs="Courier New"/>
          <w:sz w:val="16"/>
          <w:szCs w:val="16"/>
        </w:rPr>
        <w:t>Vv</w:t>
      </w:r>
      <w:proofErr w:type="spellEnd"/>
      <w:r w:rsidRPr="00A01CC2">
        <w:rPr>
          <w:rFonts w:ascii="Courier New" w:hAnsi="Courier New" w:cs="Courier New"/>
          <w:sz w:val="16"/>
          <w:szCs w:val="16"/>
        </w:rPr>
        <w:t xml:space="preserve">              GI-----PFEGSNP----TKEASAE----PFKAES-GYGD-LSGLA-REV 19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01CC2">
        <w:rPr>
          <w:rFonts w:ascii="Courier New" w:hAnsi="Courier New" w:cs="Courier New"/>
          <w:sz w:val="16"/>
          <w:szCs w:val="16"/>
        </w:rPr>
        <w:lastRenderedPageBreak/>
        <w:t>Sl</w:t>
      </w:r>
      <w:proofErr w:type="spellEnd"/>
      <w:proofErr w:type="gramEnd"/>
      <w:r w:rsidRPr="00A01CC2">
        <w:rPr>
          <w:rFonts w:ascii="Courier New" w:hAnsi="Courier New" w:cs="Courier New"/>
          <w:sz w:val="16"/>
          <w:szCs w:val="16"/>
        </w:rPr>
        <w:t xml:space="preserve">              GI-----PIESHP----------------PKPNNTDGDVN-ISGLD-NDI 194</w:t>
      </w:r>
    </w:p>
    <w:p w:rsidR="00DA7216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>Pp              GGDVFGDSEKRAPR------RSEPD---GVHHPAQSSKPDIFDGRDFREV 242</w:t>
      </w:r>
    </w:p>
    <w:p w:rsidR="00642339" w:rsidRPr="00A01CC2" w:rsidRDefault="00A01CC2" w:rsidP="00642339">
      <w:pPr>
        <w:pStyle w:val="PlainText"/>
        <w:rPr>
          <w:rFonts w:ascii="Courier New" w:hAnsi="Courier New" w:cs="Courier New"/>
          <w:sz w:val="16"/>
          <w:szCs w:val="16"/>
        </w:rPr>
      </w:pPr>
      <w:r w:rsidRPr="00A01CC2">
        <w:rPr>
          <w:rFonts w:ascii="Courier New" w:hAnsi="Courier New" w:cs="Courier New"/>
          <w:sz w:val="16"/>
          <w:szCs w:val="16"/>
        </w:rPr>
        <w:t xml:space="preserve">                       .                               : : .    ::</w:t>
      </w:r>
    </w:p>
    <w:sectPr w:rsidR="00642339" w:rsidRPr="00A01CC2" w:rsidSect="00642339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118"/>
    <w:rsid w:val="00577118"/>
    <w:rsid w:val="005E3E89"/>
    <w:rsid w:val="00642339"/>
    <w:rsid w:val="008952F3"/>
    <w:rsid w:val="00A01CC2"/>
    <w:rsid w:val="00D22598"/>
    <w:rsid w:val="00DA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64233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642339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64233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64233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5512</Characters>
  <Application>Microsoft Office Word</Application>
  <DocSecurity>0</DocSecurity>
  <Lines>45</Lines>
  <Paragraphs>11</Paragraphs>
  <ScaleCrop>false</ScaleCrop>
  <Company>NBI</Company>
  <LinksUpToDate>false</LinksUpToDate>
  <CharactersWithSpaces>5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tonn</dc:creator>
  <cp:lastModifiedBy>holtonn</cp:lastModifiedBy>
  <cp:revision>2</cp:revision>
  <dcterms:created xsi:type="dcterms:W3CDTF">2014-12-10T13:40:00Z</dcterms:created>
  <dcterms:modified xsi:type="dcterms:W3CDTF">2014-12-10T13:40:00Z</dcterms:modified>
</cp:coreProperties>
</file>